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A8" w:rsidRDefault="00F87AA8" w:rsidP="00F87AA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CF5371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and uses in Antarctica </w:t>
      </w:r>
      <w:bookmarkStart w:id="0" w:name="_GoBack"/>
      <w:bookmarkEnd w:id="0"/>
    </w:p>
    <w:p w:rsidR="00F87AA8" w:rsidRPr="00CF5371" w:rsidRDefault="00F87AA8" w:rsidP="00F87A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642"/>
        <w:gridCol w:w="2853"/>
        <w:gridCol w:w="1447"/>
        <w:gridCol w:w="1447"/>
      </w:tblGrid>
      <w:tr w:rsidR="00F87AA8" w:rsidRPr="00F710C1" w:rsidTr="009B75CD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F87AA8" w:rsidRPr="0064763B" w:rsidRDefault="00F87AA8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:rsidR="00F87AA8" w:rsidRPr="0064763B" w:rsidRDefault="00F87AA8" w:rsidP="009B75C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 xml:space="preserve">L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feature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</w:tcPr>
          <w:p w:rsidR="00F87AA8" w:rsidRPr="0064763B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F87AA8" w:rsidRPr="00F710C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0C1">
              <w:rPr>
                <w:rFonts w:ascii="Times New Roman" w:hAnsi="Times New Roman" w:cs="Times New Roman"/>
                <w:sz w:val="24"/>
                <w:szCs w:val="24"/>
              </w:rPr>
              <w:t>Area (radius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:rsidR="00F87AA8" w:rsidRPr="0064763B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63B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F87AA8" w:rsidRPr="00CF5371" w:rsidTr="009B75CD">
        <w:tc>
          <w:tcPr>
            <w:tcW w:w="817" w:type="dxa"/>
            <w:tcBorders>
              <w:top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built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ironment</w:t>
            </w:r>
          </w:p>
        </w:tc>
        <w:tc>
          <w:tcPr>
            <w:tcW w:w="2853" w:type="dxa"/>
            <w:tcBorders>
              <w:top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Scientific stations, 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0.5 km*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87AA8" w:rsidRPr="00CF5371" w:rsidTr="009B75CD">
        <w:tc>
          <w:tcPr>
            <w:tcW w:w="817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42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Visi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853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a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ent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0.5 km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87AA8" w:rsidRPr="00CF5371" w:rsidTr="009B75CD">
        <w:tc>
          <w:tcPr>
            <w:tcW w:w="817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42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built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ironment</w:t>
            </w:r>
          </w:p>
        </w:tc>
        <w:tc>
          <w:tcPr>
            <w:tcW w:w="2853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Camps, depots, aerodromes, stations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0.5 km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87AA8" w:rsidRPr="00CF5371" w:rsidTr="009B75CD">
        <w:tc>
          <w:tcPr>
            <w:tcW w:w="817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42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Major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lt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-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influence</w:t>
            </w:r>
          </w:p>
        </w:tc>
        <w:tc>
          <w:tcPr>
            <w:tcW w:w="2853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Station surroundings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km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87AA8" w:rsidRPr="00CF5371" w:rsidTr="009B75CD">
        <w:tc>
          <w:tcPr>
            <w:tcW w:w="817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42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ding s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or 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</w:p>
        </w:tc>
        <w:tc>
          <w:tcPr>
            <w:tcW w:w="2853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stal visitor l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a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ite surroundings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2.5 km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87AA8" w:rsidRPr="00CF5371" w:rsidTr="009B75CD">
        <w:tc>
          <w:tcPr>
            <w:tcW w:w="817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42" w:type="dxa"/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ASPA designation</w:t>
            </w:r>
          </w:p>
        </w:tc>
        <w:tc>
          <w:tcPr>
            <w:tcW w:w="2853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 xml:space="preserve">Prote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reas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47" w:type="dxa"/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87AA8" w:rsidRPr="00CF5371" w:rsidTr="009B75CD">
        <w:tc>
          <w:tcPr>
            <w:tcW w:w="817" w:type="dxa"/>
            <w:tcBorders>
              <w:bottom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Uncategorized</w:t>
            </w:r>
          </w:p>
        </w:tc>
        <w:tc>
          <w:tcPr>
            <w:tcW w:w="2853" w:type="dxa"/>
            <w:tcBorders>
              <w:bottom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Areas with no reported activity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:rsidR="00F87AA8" w:rsidRPr="00CF5371" w:rsidRDefault="00F87AA8" w:rsidP="009B7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53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87AA8" w:rsidRPr="00CF5371" w:rsidRDefault="00F87AA8" w:rsidP="00F87AA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8726F" w:rsidRPr="00F87AA8" w:rsidRDefault="00F8726F">
      <w:pPr>
        <w:rPr>
          <w:rFonts w:ascii="Times New Roman" w:hAnsi="Times New Roman" w:cs="Times New Roman"/>
          <w:sz w:val="24"/>
          <w:szCs w:val="24"/>
        </w:rPr>
      </w:pPr>
    </w:p>
    <w:sectPr w:rsidR="00F8726F" w:rsidRPr="00F87AA8" w:rsidSect="00F87AA8">
      <w:head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8299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33FC" w:rsidRDefault="00F87AA8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33FC" w:rsidRDefault="00F87AA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30"/>
    <w:rsid w:val="00E91C30"/>
    <w:rsid w:val="00F8726F"/>
    <w:rsid w:val="00F8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AA8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87AA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87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87AA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87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6-04-22T15:31:00Z</dcterms:created>
  <dcterms:modified xsi:type="dcterms:W3CDTF">2016-04-22T15:32:00Z</dcterms:modified>
</cp:coreProperties>
</file>